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84B20" w14:textId="2686D0AA" w:rsidR="000148EF" w:rsidRPr="004C2854" w:rsidRDefault="00000000">
      <w:pPr>
        <w:spacing w:after="150"/>
        <w:rPr>
          <w:lang w:val="en-US"/>
        </w:rPr>
      </w:pPr>
      <w:r w:rsidRPr="004C2854">
        <w:rPr>
          <w:b/>
          <w:bCs/>
          <w:sz w:val="22"/>
          <w:szCs w:val="22"/>
          <w:lang w:val="en-US"/>
        </w:rPr>
        <w:t xml:space="preserve">Supplementary Table S1. </w:t>
      </w:r>
      <w:r w:rsidRPr="004C2854">
        <w:rPr>
          <w:sz w:val="22"/>
          <w:szCs w:val="22"/>
          <w:lang w:val="en-US"/>
        </w:rPr>
        <w:t>Multivariable logistic regression analysis: adjusted odds ratios for correct responses across key periodontal knowledge and attitude domains by professional group</w:t>
      </w:r>
    </w:p>
    <w:p w14:paraId="02170E21" w14:textId="77777777" w:rsidR="000148EF" w:rsidRPr="004C2854" w:rsidRDefault="00000000">
      <w:pPr>
        <w:spacing w:after="200"/>
        <w:rPr>
          <w:lang w:val="en-US"/>
        </w:rPr>
      </w:pPr>
      <w:r w:rsidRPr="004C2854">
        <w:rPr>
          <w:lang w:val="en-US"/>
        </w:rPr>
        <w:t>Binary logistic regression models were constructed for each outcome variable (1 = correct response, 0 = incorrect). Dentists served as the reference group. Professional group was entered as the primary independent variable, with age group (≤ 29 vs. ≥ 30 years), sex (male vs. female), and years of clinical experience (≤ 5 vs. &gt; 5 years) included as covariates. Odds ratios &lt; 1 indicate lower odds of a correct response relative to the dentist reference group.</w:t>
      </w:r>
    </w:p>
    <w:tbl>
      <w:tblPr>
        <w:tblW w:w="7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800"/>
        <w:gridCol w:w="1000"/>
        <w:gridCol w:w="1400"/>
        <w:gridCol w:w="600"/>
        <w:gridCol w:w="1400"/>
        <w:gridCol w:w="600"/>
      </w:tblGrid>
      <w:tr w:rsidR="000148EF" w:rsidRPr="004C2854" w14:paraId="54D43BD9" w14:textId="77777777">
        <w:trPr>
          <w:tblHeader/>
        </w:trPr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985B312" w14:textId="77777777" w:rsidR="000148EF" w:rsidRPr="004C2854" w:rsidRDefault="00000000">
            <w:pPr>
              <w:spacing w:before="15" w:after="15"/>
              <w:rPr>
                <w:lang w:val="en-US"/>
              </w:rPr>
            </w:pPr>
            <w:r w:rsidRPr="004C2854">
              <w:rPr>
                <w:b/>
                <w:bCs/>
                <w:lang w:val="en-US"/>
              </w:rPr>
              <w:t>Outcome variable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933A464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b/>
                <w:bCs/>
                <w:lang w:val="en-US"/>
              </w:rPr>
              <w:t>Group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D365B8E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b/>
                <w:bCs/>
                <w:lang w:val="en-US"/>
              </w:rPr>
              <w:t>Crude OR (95% CI)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9633E82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F61FEF5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b/>
                <w:bCs/>
                <w:lang w:val="en-US"/>
              </w:rPr>
              <w:t>aOR (95% CI)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D7ECEE7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b/>
                <w:bCs/>
                <w:i/>
                <w:iCs/>
                <w:lang w:val="en-US"/>
              </w:rPr>
              <w:t>p</w:t>
            </w:r>
          </w:p>
        </w:tc>
      </w:tr>
      <w:tr w:rsidR="000148EF" w:rsidRPr="004C2854" w14:paraId="1C857E38" w14:textId="77777777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D08DC0E" w14:textId="77777777" w:rsidR="000148EF" w:rsidRPr="004C2854" w:rsidRDefault="00000000">
            <w:pPr>
              <w:spacing w:before="15" w:after="15"/>
              <w:rPr>
                <w:lang w:val="en-US"/>
              </w:rPr>
            </w:pPr>
            <w:r w:rsidRPr="004C2854">
              <w:rPr>
                <w:b/>
                <w:bCs/>
                <w:sz w:val="18"/>
                <w:szCs w:val="18"/>
                <w:lang w:val="en-US"/>
              </w:rPr>
              <w:t>Correct identification of all clinical signs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7EEF854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Dentist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5B97013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60D86A1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FF2C6E6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FC53B6D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—</w:t>
            </w:r>
          </w:p>
        </w:tc>
      </w:tr>
      <w:tr w:rsidR="000148EF" w:rsidRPr="004C2854" w14:paraId="007647AA" w14:textId="77777777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847F7F8" w14:textId="77777777" w:rsidR="000148EF" w:rsidRPr="004C2854" w:rsidRDefault="000148EF">
            <w:pPr>
              <w:spacing w:before="15" w:after="15"/>
              <w:rPr>
                <w:lang w:val="en-US"/>
              </w:rPr>
            </w:pP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C00C5D4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CFP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4B21C9A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14 (0.09–0.21)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FFFF778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b/>
                <w:bCs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9C580EC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17 (0.11–0.26)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8EFBEC4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b/>
                <w:bCs/>
                <w:sz w:val="18"/>
                <w:szCs w:val="18"/>
                <w:lang w:val="en-US"/>
              </w:rPr>
              <w:t>&lt; 0.001</w:t>
            </w:r>
          </w:p>
        </w:tc>
      </w:tr>
      <w:tr w:rsidR="000148EF" w:rsidRPr="004C2854" w14:paraId="57C8E3A9" w14:textId="77777777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4A7EBCB" w14:textId="77777777" w:rsidR="000148EF" w:rsidRPr="004C2854" w:rsidRDefault="000148EF">
            <w:pPr>
              <w:spacing w:before="15" w:after="15"/>
              <w:rPr>
                <w:lang w:val="en-US"/>
              </w:rPr>
            </w:pP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90DBCF0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FMS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F162199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09 (0.05–0.14)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F13BF53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b/>
                <w:bCs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39FBDB4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09 (0.06–0.15)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23D6142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b/>
                <w:bCs/>
                <w:sz w:val="18"/>
                <w:szCs w:val="18"/>
                <w:lang w:val="en-US"/>
              </w:rPr>
              <w:t>&lt; 0.001</w:t>
            </w:r>
          </w:p>
        </w:tc>
      </w:tr>
      <w:tr w:rsidR="000148EF" w:rsidRPr="004C2854" w14:paraId="5A679D50" w14:textId="77777777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0D2BD8F" w14:textId="77777777" w:rsidR="000148EF" w:rsidRPr="004C2854" w:rsidRDefault="00000000">
            <w:pPr>
              <w:spacing w:before="15" w:after="15"/>
              <w:rPr>
                <w:lang w:val="en-US"/>
              </w:rPr>
            </w:pPr>
            <w:r w:rsidRPr="004C2854">
              <w:rPr>
                <w:b/>
                <w:bCs/>
                <w:sz w:val="18"/>
                <w:szCs w:val="18"/>
                <w:lang w:val="en-US"/>
              </w:rPr>
              <w:t>Correct definition of periodontal disease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FBEF7C2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Dentist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C339B08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2CF3550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23CE267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4C666EE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—</w:t>
            </w:r>
          </w:p>
        </w:tc>
      </w:tr>
      <w:tr w:rsidR="000148EF" w:rsidRPr="004C2854" w14:paraId="50153C6B" w14:textId="77777777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40AF2A2" w14:textId="77777777" w:rsidR="000148EF" w:rsidRPr="004C2854" w:rsidRDefault="000148EF">
            <w:pPr>
              <w:spacing w:before="15" w:after="15"/>
              <w:rPr>
                <w:lang w:val="en-US"/>
              </w:rPr>
            </w:pP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30B1242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CFP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AC84CEA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27 (0.18–0.40)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13B65CF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b/>
                <w:bCs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EBD5D8A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31 (0.20–0.48)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1BA3879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b/>
                <w:bCs/>
                <w:sz w:val="18"/>
                <w:szCs w:val="18"/>
                <w:lang w:val="en-US"/>
              </w:rPr>
              <w:t>&lt; 0.001</w:t>
            </w:r>
          </w:p>
        </w:tc>
      </w:tr>
      <w:tr w:rsidR="000148EF" w:rsidRPr="004C2854" w14:paraId="17715823" w14:textId="77777777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9BBB321" w14:textId="77777777" w:rsidR="000148EF" w:rsidRPr="004C2854" w:rsidRDefault="000148EF">
            <w:pPr>
              <w:spacing w:before="15" w:after="15"/>
              <w:rPr>
                <w:lang w:val="en-US"/>
              </w:rPr>
            </w:pP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0D3E629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FMS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C317F53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31 (0.21–0.47)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1EE511F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b/>
                <w:bCs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EAACE0E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32 (0.21–0.49)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9AFC6FA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b/>
                <w:bCs/>
                <w:sz w:val="18"/>
                <w:szCs w:val="18"/>
                <w:lang w:val="en-US"/>
              </w:rPr>
              <w:t>&lt; 0.001</w:t>
            </w:r>
          </w:p>
        </w:tc>
      </w:tr>
      <w:tr w:rsidR="000148EF" w:rsidRPr="004C2854" w14:paraId="5582F97E" w14:textId="77777777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24EFF18" w14:textId="77777777" w:rsidR="000148EF" w:rsidRPr="004C2854" w:rsidRDefault="00000000">
            <w:pPr>
              <w:spacing w:before="15" w:after="15"/>
              <w:rPr>
                <w:lang w:val="en-US"/>
              </w:rPr>
            </w:pPr>
            <w:r w:rsidRPr="004C2854">
              <w:rPr>
                <w:b/>
                <w:bCs/>
                <w:sz w:val="18"/>
                <w:szCs w:val="18"/>
                <w:lang w:val="en-US"/>
              </w:rPr>
              <w:t>Knowledge of ≥ 1 systemic disease association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B9D2764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Dentist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6FD01EB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33F5F00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12C598B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D73FB78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—</w:t>
            </w:r>
          </w:p>
        </w:tc>
      </w:tr>
      <w:tr w:rsidR="000148EF" w:rsidRPr="004C2854" w14:paraId="7B9D2CBC" w14:textId="77777777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CAA3AE1" w14:textId="77777777" w:rsidR="000148EF" w:rsidRPr="004C2854" w:rsidRDefault="000148EF">
            <w:pPr>
              <w:spacing w:before="15" w:after="15"/>
              <w:rPr>
                <w:lang w:val="en-US"/>
              </w:rPr>
            </w:pP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9A196FD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CFP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72A4C2A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21 (0.11–0.40)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CB8C273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b/>
                <w:bCs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7086B6E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23 (0.12–0.45)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90E108A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b/>
                <w:bCs/>
                <w:sz w:val="18"/>
                <w:szCs w:val="18"/>
                <w:lang w:val="en-US"/>
              </w:rPr>
              <w:t>&lt; 0.001</w:t>
            </w:r>
          </w:p>
        </w:tc>
      </w:tr>
      <w:tr w:rsidR="000148EF" w:rsidRPr="004C2854" w14:paraId="4831DB29" w14:textId="77777777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7CA27C0" w14:textId="77777777" w:rsidR="000148EF" w:rsidRPr="004C2854" w:rsidRDefault="000148EF">
            <w:pPr>
              <w:spacing w:before="15" w:after="15"/>
              <w:rPr>
                <w:lang w:val="en-US"/>
              </w:rPr>
            </w:pP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163C98B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FMS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C379656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19 (0.10–0.36)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B8F4DF7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b/>
                <w:bCs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3AED153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21 (0.11–0.40)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4A139C3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b/>
                <w:bCs/>
                <w:sz w:val="18"/>
                <w:szCs w:val="18"/>
                <w:lang w:val="en-US"/>
              </w:rPr>
              <w:t>&lt; 0.001</w:t>
            </w:r>
          </w:p>
        </w:tc>
      </w:tr>
      <w:tr w:rsidR="000148EF" w:rsidRPr="004C2854" w14:paraId="1395A06E" w14:textId="77777777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BB18E42" w14:textId="77777777" w:rsidR="000148EF" w:rsidRPr="004C2854" w:rsidRDefault="00000000">
            <w:pPr>
              <w:spacing w:before="15" w:after="15"/>
              <w:rPr>
                <w:lang w:val="en-US"/>
              </w:rPr>
            </w:pPr>
            <w:r w:rsidRPr="004C2854">
              <w:rPr>
                <w:b/>
                <w:bCs/>
                <w:sz w:val="18"/>
                <w:szCs w:val="18"/>
                <w:lang w:val="en-US"/>
              </w:rPr>
              <w:t>Awareness of adverse pregnancy outcomes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5AB5611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Dentist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91186B8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06A11B0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0358CC4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166108D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—</w:t>
            </w:r>
          </w:p>
        </w:tc>
      </w:tr>
      <w:tr w:rsidR="000148EF" w:rsidRPr="004C2854" w14:paraId="710C6C78" w14:textId="77777777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E386011" w14:textId="77777777" w:rsidR="000148EF" w:rsidRPr="004C2854" w:rsidRDefault="000148EF">
            <w:pPr>
              <w:spacing w:before="15" w:after="15"/>
              <w:rPr>
                <w:lang w:val="en-US"/>
              </w:rPr>
            </w:pP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3CA70A7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CFP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8506F8B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35 (0.24–0.49)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0D3D5CE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b/>
                <w:bCs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9BDFD0E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38 (0.26–0.57)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8A1C4EB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b/>
                <w:bCs/>
                <w:sz w:val="18"/>
                <w:szCs w:val="18"/>
                <w:lang w:val="en-US"/>
              </w:rPr>
              <w:t>&lt; 0.001</w:t>
            </w:r>
          </w:p>
        </w:tc>
      </w:tr>
      <w:tr w:rsidR="000148EF" w:rsidRPr="004C2854" w14:paraId="11DE7B9B" w14:textId="77777777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4AA369A" w14:textId="77777777" w:rsidR="000148EF" w:rsidRPr="004C2854" w:rsidRDefault="000148EF">
            <w:pPr>
              <w:spacing w:before="15" w:after="15"/>
              <w:rPr>
                <w:lang w:val="en-US"/>
              </w:rPr>
            </w:pP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0FD60EE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FMS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37C39AA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20 (0.14–0.29)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FBD193B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b/>
                <w:bCs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47DCA8C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20 (0.14–0.30)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8D015BA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b/>
                <w:bCs/>
                <w:sz w:val="18"/>
                <w:szCs w:val="18"/>
                <w:lang w:val="en-US"/>
              </w:rPr>
              <w:t>&lt; 0.001</w:t>
            </w:r>
          </w:p>
        </w:tc>
      </w:tr>
      <w:tr w:rsidR="000148EF" w:rsidRPr="004C2854" w14:paraId="58B71BD3" w14:textId="77777777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F38A687" w14:textId="77777777" w:rsidR="000148EF" w:rsidRPr="004C2854" w:rsidRDefault="00000000">
            <w:pPr>
              <w:spacing w:before="15" w:after="15"/>
              <w:rPr>
                <w:lang w:val="en-US"/>
              </w:rPr>
            </w:pPr>
            <w:r w:rsidRPr="004C2854">
              <w:rPr>
                <w:b/>
                <w:bCs/>
                <w:sz w:val="18"/>
                <w:szCs w:val="18"/>
                <w:lang w:val="en-US"/>
              </w:rPr>
              <w:t>Identification of all 3 drug classes causing gingival enlargement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B594BE1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Dentist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BC0D17B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F310DE2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7EE8BC5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574B100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—</w:t>
            </w:r>
          </w:p>
        </w:tc>
      </w:tr>
      <w:tr w:rsidR="000148EF" w:rsidRPr="004C2854" w14:paraId="66726A58" w14:textId="77777777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3B34ACB" w14:textId="77777777" w:rsidR="000148EF" w:rsidRPr="004C2854" w:rsidRDefault="000148EF">
            <w:pPr>
              <w:spacing w:before="15" w:after="15"/>
              <w:rPr>
                <w:lang w:val="en-US"/>
              </w:rPr>
            </w:pP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048F8C2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CFP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A7BE7FE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09 (0.06–0.14)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E7FD9FB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b/>
                <w:bCs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9DA62CC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13 (0.08–0.21)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A0D2C89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b/>
                <w:bCs/>
                <w:sz w:val="18"/>
                <w:szCs w:val="18"/>
                <w:lang w:val="en-US"/>
              </w:rPr>
              <w:t>&lt; 0.001</w:t>
            </w:r>
          </w:p>
        </w:tc>
      </w:tr>
      <w:tr w:rsidR="000148EF" w:rsidRPr="004C2854" w14:paraId="29B29449" w14:textId="77777777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E66A56F" w14:textId="77777777" w:rsidR="000148EF" w:rsidRPr="004C2854" w:rsidRDefault="000148EF">
            <w:pPr>
              <w:spacing w:before="15" w:after="15"/>
              <w:rPr>
                <w:lang w:val="en-US"/>
              </w:rPr>
            </w:pP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2E569A4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FMS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6129C02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09 (0.06–0.14)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2F7D3FD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b/>
                <w:bCs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88C73E5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09 (0.06–0.15)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F46C9A6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b/>
                <w:bCs/>
                <w:sz w:val="18"/>
                <w:szCs w:val="18"/>
                <w:lang w:val="en-US"/>
              </w:rPr>
              <w:t>&lt; 0.001</w:t>
            </w:r>
          </w:p>
        </w:tc>
      </w:tr>
      <w:tr w:rsidR="000148EF" w:rsidRPr="004C2854" w14:paraId="370FE66D" w14:textId="77777777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2EF8A16" w14:textId="77777777" w:rsidR="000148EF" w:rsidRPr="004C2854" w:rsidRDefault="00000000">
            <w:pPr>
              <w:spacing w:before="15" w:after="15"/>
              <w:rPr>
                <w:lang w:val="en-US"/>
              </w:rPr>
            </w:pPr>
            <w:r w:rsidRPr="004C2854">
              <w:rPr>
                <w:b/>
                <w:bCs/>
                <w:sz w:val="18"/>
                <w:szCs w:val="18"/>
                <w:lang w:val="en-US"/>
              </w:rPr>
              <w:t>Recognition of smoking masking effect on gingival bleeding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A915876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Dentist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4FBAB57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5E907D7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7DE97C6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1716A82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—</w:t>
            </w:r>
          </w:p>
        </w:tc>
      </w:tr>
      <w:tr w:rsidR="000148EF" w:rsidRPr="004C2854" w14:paraId="08770C8F" w14:textId="77777777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807BE55" w14:textId="77777777" w:rsidR="000148EF" w:rsidRPr="004C2854" w:rsidRDefault="000148EF">
            <w:pPr>
              <w:spacing w:before="15" w:after="15"/>
              <w:rPr>
                <w:lang w:val="en-US"/>
              </w:rPr>
            </w:pP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C1DC1CE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CFP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CA0F0A5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04 (0.03–0.07)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53CF0F6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b/>
                <w:bCs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DF4F37E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05 (0.03–0.09)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92E18B7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b/>
                <w:bCs/>
                <w:sz w:val="18"/>
                <w:szCs w:val="18"/>
                <w:lang w:val="en-US"/>
              </w:rPr>
              <w:t>&lt; 0.001</w:t>
            </w:r>
          </w:p>
        </w:tc>
      </w:tr>
      <w:tr w:rsidR="000148EF" w:rsidRPr="004C2854" w14:paraId="44D0AF99" w14:textId="77777777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A2988E3" w14:textId="77777777" w:rsidR="000148EF" w:rsidRPr="004C2854" w:rsidRDefault="000148EF">
            <w:pPr>
              <w:spacing w:before="15" w:after="15"/>
              <w:rPr>
                <w:lang w:val="en-US"/>
              </w:rPr>
            </w:pP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6755C7D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FMS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F69C9BA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04 (0.03–0.07)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86CC5C0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b/>
                <w:bCs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FEB4724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04 (0.03–0.07)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0151B9B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b/>
                <w:bCs/>
                <w:sz w:val="18"/>
                <w:szCs w:val="18"/>
                <w:lang w:val="en-US"/>
              </w:rPr>
              <w:t>&lt; 0.001</w:t>
            </w:r>
          </w:p>
        </w:tc>
      </w:tr>
      <w:tr w:rsidR="000148EF" w:rsidRPr="004C2854" w14:paraId="635CBF8C" w14:textId="77777777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4ED5375" w14:textId="77777777" w:rsidR="000148EF" w:rsidRPr="004C2854" w:rsidRDefault="00000000">
            <w:pPr>
              <w:spacing w:before="15" w:after="15"/>
              <w:rPr>
                <w:lang w:val="en-US"/>
              </w:rPr>
            </w:pPr>
            <w:r w:rsidRPr="004C2854">
              <w:rPr>
                <w:b/>
                <w:bCs/>
                <w:sz w:val="18"/>
                <w:szCs w:val="18"/>
                <w:lang w:val="en-US"/>
              </w:rPr>
              <w:t>Routine oral hygiene counselling to patients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FA76C91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Dentist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4FCF84E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7CE851A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8D51C33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2A79DC8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—</w:t>
            </w:r>
          </w:p>
        </w:tc>
      </w:tr>
      <w:tr w:rsidR="000148EF" w:rsidRPr="004C2854" w14:paraId="643FBBC8" w14:textId="77777777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82D390B" w14:textId="77777777" w:rsidR="000148EF" w:rsidRPr="004C2854" w:rsidRDefault="000148EF">
            <w:pPr>
              <w:spacing w:before="15" w:after="15"/>
              <w:rPr>
                <w:lang w:val="en-US"/>
              </w:rPr>
            </w:pP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9F25D5E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CFP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1F4E172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10 (0.07–0.15)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A79CDD3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b/>
                <w:bCs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DD9D158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10 (0.07–0.16)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84117EE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b/>
                <w:bCs/>
                <w:sz w:val="18"/>
                <w:szCs w:val="18"/>
                <w:lang w:val="en-US"/>
              </w:rPr>
              <w:t>&lt; 0.001</w:t>
            </w:r>
          </w:p>
        </w:tc>
      </w:tr>
      <w:tr w:rsidR="000148EF" w:rsidRPr="004C2854" w14:paraId="5030EB8A" w14:textId="77777777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C13DBF1" w14:textId="77777777" w:rsidR="000148EF" w:rsidRPr="004C2854" w:rsidRDefault="000148EF">
            <w:pPr>
              <w:spacing w:before="15" w:after="15"/>
              <w:rPr>
                <w:lang w:val="en-US"/>
              </w:rPr>
            </w:pP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0E9A929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FMSs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F0B4011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04 (0.03–0.07)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DA5B287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b/>
                <w:bCs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8BEC387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05 (0.03–0.07)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95FEDC1" w14:textId="77777777" w:rsidR="000148EF" w:rsidRPr="004C2854" w:rsidRDefault="00000000">
            <w:pPr>
              <w:spacing w:before="15" w:after="15"/>
              <w:jc w:val="center"/>
              <w:rPr>
                <w:lang w:val="en-US"/>
              </w:rPr>
            </w:pPr>
            <w:r w:rsidRPr="004C2854">
              <w:rPr>
                <w:b/>
                <w:bCs/>
                <w:sz w:val="18"/>
                <w:szCs w:val="18"/>
                <w:lang w:val="en-US"/>
              </w:rPr>
              <w:t>&lt; 0.001</w:t>
            </w:r>
          </w:p>
        </w:tc>
      </w:tr>
    </w:tbl>
    <w:p w14:paraId="7FC8F295" w14:textId="77777777" w:rsidR="000148EF" w:rsidRPr="004C2854" w:rsidRDefault="000148EF">
      <w:pPr>
        <w:spacing w:before="300" w:after="150"/>
        <w:rPr>
          <w:lang w:val="en-US"/>
        </w:rPr>
      </w:pPr>
    </w:p>
    <w:p w14:paraId="5B0F3C15" w14:textId="77777777" w:rsidR="000148EF" w:rsidRPr="004C2854" w:rsidRDefault="00000000">
      <w:pPr>
        <w:spacing w:after="150"/>
        <w:rPr>
          <w:lang w:val="en-US"/>
        </w:rPr>
      </w:pPr>
      <w:r w:rsidRPr="004C2854">
        <w:rPr>
          <w:b/>
          <w:bCs/>
          <w:sz w:val="22"/>
          <w:szCs w:val="22"/>
          <w:lang w:val="en-US"/>
        </w:rPr>
        <w:lastRenderedPageBreak/>
        <w:t xml:space="preserve">Supplementary Table S1b. </w:t>
      </w:r>
      <w:r w:rsidRPr="004C2854">
        <w:rPr>
          <w:sz w:val="22"/>
          <w:szCs w:val="22"/>
          <w:lang w:val="en-US"/>
        </w:rPr>
        <w:t>Covariate effects within each adjusted logistic regression model</w:t>
      </w:r>
    </w:p>
    <w:tbl>
      <w:tblPr>
        <w:tblW w:w="7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800"/>
        <w:gridCol w:w="2200"/>
        <w:gridCol w:w="1600"/>
        <w:gridCol w:w="800"/>
      </w:tblGrid>
      <w:tr w:rsidR="000148EF" w:rsidRPr="004C2854" w14:paraId="59AA1605" w14:textId="77777777">
        <w:trPr>
          <w:tblHeader/>
        </w:trPr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7280D881" w14:textId="77777777" w:rsidR="000148EF" w:rsidRPr="004C2854" w:rsidRDefault="00000000">
            <w:pPr>
              <w:rPr>
                <w:lang w:val="en-US"/>
              </w:rPr>
            </w:pPr>
            <w:r w:rsidRPr="004C2854">
              <w:rPr>
                <w:b/>
                <w:bCs/>
                <w:lang w:val="en-US"/>
              </w:rPr>
              <w:t>Outcome model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53FEB5C3" w14:textId="77777777" w:rsidR="000148EF" w:rsidRPr="004C2854" w:rsidRDefault="00000000">
            <w:pPr>
              <w:jc w:val="center"/>
              <w:rPr>
                <w:lang w:val="en-US"/>
              </w:rPr>
            </w:pPr>
            <w:r w:rsidRPr="004C2854">
              <w:rPr>
                <w:b/>
                <w:bCs/>
                <w:lang w:val="en-US"/>
              </w:rPr>
              <w:t>Covariate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6D8FDF11" w14:textId="77777777" w:rsidR="000148EF" w:rsidRPr="004C2854" w:rsidRDefault="00000000">
            <w:pPr>
              <w:jc w:val="center"/>
              <w:rPr>
                <w:lang w:val="en-US"/>
              </w:rPr>
            </w:pPr>
            <w:r w:rsidRPr="004C2854">
              <w:rPr>
                <w:b/>
                <w:bCs/>
                <w:lang w:val="en-US"/>
              </w:rPr>
              <w:t>aOR (95% CI)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436D783A" w14:textId="77777777" w:rsidR="000148EF" w:rsidRPr="004C2854" w:rsidRDefault="00000000">
            <w:pPr>
              <w:jc w:val="center"/>
              <w:rPr>
                <w:lang w:val="en-US"/>
              </w:rPr>
            </w:pPr>
            <w:r w:rsidRPr="004C2854">
              <w:rPr>
                <w:b/>
                <w:bCs/>
                <w:i/>
                <w:iCs/>
                <w:lang w:val="en-US"/>
              </w:rPr>
              <w:t>p</w:t>
            </w:r>
          </w:p>
        </w:tc>
      </w:tr>
      <w:tr w:rsidR="000148EF" w:rsidRPr="004C2854" w14:paraId="7E70D8B1" w14:textId="77777777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6D1BAC8F" w14:textId="77777777" w:rsidR="000148EF" w:rsidRPr="004C2854" w:rsidRDefault="00000000">
            <w:pPr>
              <w:rPr>
                <w:lang w:val="en-US"/>
              </w:rPr>
            </w:pPr>
            <w:r w:rsidRPr="004C2854">
              <w:rPr>
                <w:b/>
                <w:bCs/>
                <w:sz w:val="18"/>
                <w:szCs w:val="18"/>
                <w:lang w:val="en-US"/>
              </w:rPr>
              <w:t>Correct identification of all clinical signs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59B7D59F" w14:textId="77777777" w:rsidR="000148EF" w:rsidRPr="004C2854" w:rsidRDefault="00000000">
            <w:pPr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Age group (≥ 30 vs. ≤ 29 years)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7C8B0F59" w14:textId="77777777" w:rsidR="000148EF" w:rsidRPr="004C2854" w:rsidRDefault="00000000">
            <w:pPr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71 (0.37–1.37)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7DD8BA52" w14:textId="77777777" w:rsidR="000148EF" w:rsidRPr="004C2854" w:rsidRDefault="00000000">
            <w:pPr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311</w:t>
            </w:r>
          </w:p>
        </w:tc>
      </w:tr>
      <w:tr w:rsidR="000148EF" w:rsidRPr="004C2854" w14:paraId="6A63CED7" w14:textId="77777777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4A35F6B6" w14:textId="77777777" w:rsidR="000148EF" w:rsidRPr="004C2854" w:rsidRDefault="000148EF">
            <w:pPr>
              <w:rPr>
                <w:lang w:val="en-US"/>
              </w:rPr>
            </w:pP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13467A10" w14:textId="77777777" w:rsidR="000148EF" w:rsidRPr="004C2854" w:rsidRDefault="00000000">
            <w:pPr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Sex (male vs. female)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11C57867" w14:textId="77777777" w:rsidR="000148EF" w:rsidRPr="004C2854" w:rsidRDefault="00000000">
            <w:pPr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76 (0.51–1.13)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5FA8D0EC" w14:textId="77777777" w:rsidR="000148EF" w:rsidRPr="004C2854" w:rsidRDefault="00000000">
            <w:pPr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170</w:t>
            </w:r>
          </w:p>
        </w:tc>
      </w:tr>
      <w:tr w:rsidR="000148EF" w:rsidRPr="004C2854" w14:paraId="09F50606" w14:textId="77777777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1202F788" w14:textId="77777777" w:rsidR="000148EF" w:rsidRPr="004C2854" w:rsidRDefault="000148EF">
            <w:pPr>
              <w:rPr>
                <w:lang w:val="en-US"/>
              </w:rPr>
            </w:pP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16DEE5B0" w14:textId="77777777" w:rsidR="000148EF" w:rsidRPr="004C2854" w:rsidRDefault="00000000">
            <w:pPr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Experience (&gt; 5 vs. ≤ 5 years)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001E5D25" w14:textId="77777777" w:rsidR="000148EF" w:rsidRPr="004C2854" w:rsidRDefault="00000000">
            <w:pPr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1.19 (0.65–2.21)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27E7FD81" w14:textId="77777777" w:rsidR="000148EF" w:rsidRPr="004C2854" w:rsidRDefault="00000000">
            <w:pPr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572</w:t>
            </w:r>
          </w:p>
        </w:tc>
      </w:tr>
      <w:tr w:rsidR="000148EF" w:rsidRPr="004C2854" w14:paraId="1D5EEF93" w14:textId="77777777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17F4D2F9" w14:textId="77777777" w:rsidR="000148EF" w:rsidRPr="004C2854" w:rsidRDefault="00000000">
            <w:pPr>
              <w:rPr>
                <w:lang w:val="en-US"/>
              </w:rPr>
            </w:pPr>
            <w:r w:rsidRPr="004C2854">
              <w:rPr>
                <w:b/>
                <w:bCs/>
                <w:sz w:val="18"/>
                <w:szCs w:val="18"/>
                <w:lang w:val="en-US"/>
              </w:rPr>
              <w:t>Correct definition of periodontal disease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264E562D" w14:textId="77777777" w:rsidR="000148EF" w:rsidRPr="004C2854" w:rsidRDefault="00000000">
            <w:pPr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Age group (≥ 30 vs. ≤ 29 years)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264CCD46" w14:textId="77777777" w:rsidR="000148EF" w:rsidRPr="004C2854" w:rsidRDefault="00000000">
            <w:pPr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93 (0.50–1.72)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6B6BB07F" w14:textId="77777777" w:rsidR="000148EF" w:rsidRPr="004C2854" w:rsidRDefault="00000000">
            <w:pPr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813</w:t>
            </w:r>
          </w:p>
        </w:tc>
      </w:tr>
      <w:tr w:rsidR="000148EF" w:rsidRPr="004C2854" w14:paraId="254EDC3C" w14:textId="77777777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5E19A28F" w14:textId="77777777" w:rsidR="000148EF" w:rsidRPr="004C2854" w:rsidRDefault="000148EF">
            <w:pPr>
              <w:rPr>
                <w:lang w:val="en-US"/>
              </w:rPr>
            </w:pP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187E1EB8" w14:textId="77777777" w:rsidR="000148EF" w:rsidRPr="004C2854" w:rsidRDefault="00000000">
            <w:pPr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Sex (male vs. female)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396D395C" w14:textId="77777777" w:rsidR="000148EF" w:rsidRPr="004C2854" w:rsidRDefault="00000000">
            <w:pPr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95 (0.66–1.36)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2E3E40F6" w14:textId="77777777" w:rsidR="000148EF" w:rsidRPr="004C2854" w:rsidRDefault="00000000">
            <w:pPr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773</w:t>
            </w:r>
          </w:p>
        </w:tc>
      </w:tr>
      <w:tr w:rsidR="000148EF" w:rsidRPr="004C2854" w14:paraId="1039A6C1" w14:textId="77777777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5D63AC7B" w14:textId="77777777" w:rsidR="000148EF" w:rsidRPr="004C2854" w:rsidRDefault="000148EF">
            <w:pPr>
              <w:rPr>
                <w:lang w:val="en-US"/>
              </w:rPr>
            </w:pP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53DCDDD9" w14:textId="77777777" w:rsidR="000148EF" w:rsidRPr="004C2854" w:rsidRDefault="00000000">
            <w:pPr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Experience (&gt; 5 vs. ≤ 5 years)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5B37AEA3" w14:textId="77777777" w:rsidR="000148EF" w:rsidRPr="004C2854" w:rsidRDefault="00000000">
            <w:pPr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79 (0.44–1.42)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02339722" w14:textId="77777777" w:rsidR="000148EF" w:rsidRPr="004C2854" w:rsidRDefault="00000000">
            <w:pPr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431</w:t>
            </w:r>
          </w:p>
        </w:tc>
      </w:tr>
      <w:tr w:rsidR="000148EF" w:rsidRPr="004C2854" w14:paraId="1D75029E" w14:textId="77777777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0EBF04D3" w14:textId="77777777" w:rsidR="000148EF" w:rsidRPr="004C2854" w:rsidRDefault="00000000">
            <w:pPr>
              <w:rPr>
                <w:lang w:val="en-US"/>
              </w:rPr>
            </w:pPr>
            <w:r w:rsidRPr="004C2854">
              <w:rPr>
                <w:b/>
                <w:bCs/>
                <w:sz w:val="18"/>
                <w:szCs w:val="18"/>
                <w:lang w:val="en-US"/>
              </w:rPr>
              <w:t>Knowledge of ≥ 1 systemic disease association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5128BA70" w14:textId="77777777" w:rsidR="000148EF" w:rsidRPr="004C2854" w:rsidRDefault="00000000">
            <w:pPr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Age group (≥ 30 vs. ≤ 29 years)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228545D6" w14:textId="77777777" w:rsidR="000148EF" w:rsidRPr="004C2854" w:rsidRDefault="00000000">
            <w:pPr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65 (0.29–1.46)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6DD4F2D7" w14:textId="77777777" w:rsidR="000148EF" w:rsidRPr="004C2854" w:rsidRDefault="00000000">
            <w:pPr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296</w:t>
            </w:r>
          </w:p>
        </w:tc>
      </w:tr>
      <w:tr w:rsidR="000148EF" w:rsidRPr="004C2854" w14:paraId="67B82EB7" w14:textId="77777777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2CF21914" w14:textId="77777777" w:rsidR="000148EF" w:rsidRPr="004C2854" w:rsidRDefault="000148EF">
            <w:pPr>
              <w:rPr>
                <w:lang w:val="en-US"/>
              </w:rPr>
            </w:pP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5EB8D826" w14:textId="77777777" w:rsidR="000148EF" w:rsidRPr="004C2854" w:rsidRDefault="00000000">
            <w:pPr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Sex (male vs. female)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7449195F" w14:textId="77777777" w:rsidR="000148EF" w:rsidRPr="004C2854" w:rsidRDefault="00000000">
            <w:pPr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77 (0.47–1.26)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335F3D1C" w14:textId="77777777" w:rsidR="000148EF" w:rsidRPr="004C2854" w:rsidRDefault="00000000">
            <w:pPr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296</w:t>
            </w:r>
          </w:p>
        </w:tc>
      </w:tr>
      <w:tr w:rsidR="000148EF" w:rsidRPr="004C2854" w14:paraId="334F48A4" w14:textId="77777777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1FE510A1" w14:textId="77777777" w:rsidR="000148EF" w:rsidRPr="004C2854" w:rsidRDefault="000148EF">
            <w:pPr>
              <w:rPr>
                <w:lang w:val="en-US"/>
              </w:rPr>
            </w:pP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31BBA46A" w14:textId="77777777" w:rsidR="000148EF" w:rsidRPr="004C2854" w:rsidRDefault="00000000">
            <w:pPr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Experience (&gt; 5 vs. ≤ 5 years)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069F4BA1" w14:textId="77777777" w:rsidR="000148EF" w:rsidRPr="004C2854" w:rsidRDefault="00000000">
            <w:pPr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1.73 (0.78–3.81)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28252027" w14:textId="77777777" w:rsidR="000148EF" w:rsidRPr="004C2854" w:rsidRDefault="00000000">
            <w:pPr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176</w:t>
            </w:r>
          </w:p>
        </w:tc>
      </w:tr>
      <w:tr w:rsidR="000148EF" w:rsidRPr="004C2854" w14:paraId="0371AD8E" w14:textId="77777777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03A29891" w14:textId="77777777" w:rsidR="000148EF" w:rsidRPr="004C2854" w:rsidRDefault="00000000">
            <w:pPr>
              <w:rPr>
                <w:lang w:val="en-US"/>
              </w:rPr>
            </w:pPr>
            <w:r w:rsidRPr="004C2854">
              <w:rPr>
                <w:b/>
                <w:bCs/>
                <w:sz w:val="18"/>
                <w:szCs w:val="18"/>
                <w:lang w:val="en-US"/>
              </w:rPr>
              <w:t>Awareness of adverse pregnancy outcomes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0FC3B61D" w14:textId="77777777" w:rsidR="000148EF" w:rsidRPr="004C2854" w:rsidRDefault="00000000">
            <w:pPr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Age group (≥ 30 vs. ≤ 29 years)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622E3C4B" w14:textId="77777777" w:rsidR="000148EF" w:rsidRPr="004C2854" w:rsidRDefault="00000000">
            <w:pPr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1.30 (0.73–2.30)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22CBE735" w14:textId="77777777" w:rsidR="000148EF" w:rsidRPr="004C2854" w:rsidRDefault="00000000">
            <w:pPr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370</w:t>
            </w:r>
          </w:p>
        </w:tc>
      </w:tr>
      <w:tr w:rsidR="000148EF" w:rsidRPr="004C2854" w14:paraId="2E215DF7" w14:textId="77777777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3B1BD722" w14:textId="77777777" w:rsidR="000148EF" w:rsidRPr="004C2854" w:rsidRDefault="000148EF">
            <w:pPr>
              <w:rPr>
                <w:lang w:val="en-US"/>
              </w:rPr>
            </w:pP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3619162F" w14:textId="77777777" w:rsidR="000148EF" w:rsidRPr="004C2854" w:rsidRDefault="00000000">
            <w:pPr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Sex (male vs. female)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7B74D2F3" w14:textId="77777777" w:rsidR="000148EF" w:rsidRPr="004C2854" w:rsidRDefault="00000000">
            <w:pPr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55 (0.40–0.78)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4BCDB83A" w14:textId="77777777" w:rsidR="000148EF" w:rsidRPr="004C2854" w:rsidRDefault="00000000">
            <w:pPr>
              <w:jc w:val="center"/>
              <w:rPr>
                <w:lang w:val="en-US"/>
              </w:rPr>
            </w:pPr>
            <w:r w:rsidRPr="004C2854">
              <w:rPr>
                <w:b/>
                <w:bCs/>
                <w:sz w:val="18"/>
                <w:szCs w:val="18"/>
                <w:lang w:val="en-US"/>
              </w:rPr>
              <w:t>&lt; 0.001</w:t>
            </w:r>
          </w:p>
        </w:tc>
      </w:tr>
      <w:tr w:rsidR="000148EF" w:rsidRPr="004C2854" w14:paraId="4FE862E3" w14:textId="77777777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511E9EDA" w14:textId="77777777" w:rsidR="000148EF" w:rsidRPr="004C2854" w:rsidRDefault="000148EF">
            <w:pPr>
              <w:rPr>
                <w:lang w:val="en-US"/>
              </w:rPr>
            </w:pP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1EC0EE09" w14:textId="77777777" w:rsidR="000148EF" w:rsidRPr="004C2854" w:rsidRDefault="00000000">
            <w:pPr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Experience (&gt; 5 vs. ≤ 5 years)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6A7884C4" w14:textId="77777777" w:rsidR="000148EF" w:rsidRPr="004C2854" w:rsidRDefault="00000000">
            <w:pPr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80 (0.47–1.38)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2C8A4791" w14:textId="77777777" w:rsidR="000148EF" w:rsidRPr="004C2854" w:rsidRDefault="00000000">
            <w:pPr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428</w:t>
            </w:r>
          </w:p>
        </w:tc>
      </w:tr>
      <w:tr w:rsidR="000148EF" w:rsidRPr="004C2854" w14:paraId="27531500" w14:textId="77777777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212676CF" w14:textId="77777777" w:rsidR="000148EF" w:rsidRPr="004C2854" w:rsidRDefault="00000000">
            <w:pPr>
              <w:rPr>
                <w:lang w:val="en-US"/>
              </w:rPr>
            </w:pPr>
            <w:r w:rsidRPr="004C2854">
              <w:rPr>
                <w:b/>
                <w:bCs/>
                <w:sz w:val="18"/>
                <w:szCs w:val="18"/>
                <w:lang w:val="en-US"/>
              </w:rPr>
              <w:t>Identification of all 3 drug classes causing gingival enlargement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5BA89C98" w14:textId="77777777" w:rsidR="000148EF" w:rsidRPr="004C2854" w:rsidRDefault="00000000">
            <w:pPr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Age group (≥ 30 vs. ≤ 29 years)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6E8C524D" w14:textId="77777777" w:rsidR="000148EF" w:rsidRPr="004C2854" w:rsidRDefault="00000000">
            <w:pPr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90 (0.48–1.69)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183E4112" w14:textId="77777777" w:rsidR="000148EF" w:rsidRPr="004C2854" w:rsidRDefault="00000000">
            <w:pPr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752</w:t>
            </w:r>
          </w:p>
        </w:tc>
      </w:tr>
      <w:tr w:rsidR="000148EF" w:rsidRPr="004C2854" w14:paraId="2C036941" w14:textId="77777777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39596316" w14:textId="77777777" w:rsidR="000148EF" w:rsidRPr="004C2854" w:rsidRDefault="000148EF">
            <w:pPr>
              <w:rPr>
                <w:lang w:val="en-US"/>
              </w:rPr>
            </w:pP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353B24C6" w14:textId="77777777" w:rsidR="000148EF" w:rsidRPr="004C2854" w:rsidRDefault="00000000">
            <w:pPr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Sex (male vs. female)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38FE9B58" w14:textId="77777777" w:rsidR="000148EF" w:rsidRPr="004C2854" w:rsidRDefault="00000000">
            <w:pPr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55 (0.36–0.83)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1A9A4986" w14:textId="77777777" w:rsidR="000148EF" w:rsidRPr="004C2854" w:rsidRDefault="00000000">
            <w:pPr>
              <w:jc w:val="center"/>
              <w:rPr>
                <w:lang w:val="en-US"/>
              </w:rPr>
            </w:pPr>
            <w:r w:rsidRPr="004C2854">
              <w:rPr>
                <w:b/>
                <w:bCs/>
                <w:sz w:val="18"/>
                <w:szCs w:val="18"/>
                <w:lang w:val="en-US"/>
              </w:rPr>
              <w:t>0.004</w:t>
            </w:r>
          </w:p>
        </w:tc>
      </w:tr>
      <w:tr w:rsidR="000148EF" w:rsidRPr="004C2854" w14:paraId="300FC4F4" w14:textId="77777777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19E9B8B5" w14:textId="77777777" w:rsidR="000148EF" w:rsidRPr="004C2854" w:rsidRDefault="000148EF">
            <w:pPr>
              <w:rPr>
                <w:lang w:val="en-US"/>
              </w:rPr>
            </w:pP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365FC648" w14:textId="77777777" w:rsidR="000148EF" w:rsidRPr="004C2854" w:rsidRDefault="00000000">
            <w:pPr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Experience (&gt; 5 vs. ≤ 5 years)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1346796C" w14:textId="77777777" w:rsidR="000148EF" w:rsidRPr="004C2854" w:rsidRDefault="00000000">
            <w:pPr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60 (0.33–1.09)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11ACDFBB" w14:textId="77777777" w:rsidR="000148EF" w:rsidRPr="004C2854" w:rsidRDefault="00000000">
            <w:pPr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091</w:t>
            </w:r>
          </w:p>
        </w:tc>
      </w:tr>
      <w:tr w:rsidR="000148EF" w:rsidRPr="004C2854" w14:paraId="60380949" w14:textId="77777777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68038B12" w14:textId="77777777" w:rsidR="000148EF" w:rsidRPr="004C2854" w:rsidRDefault="00000000">
            <w:pPr>
              <w:rPr>
                <w:lang w:val="en-US"/>
              </w:rPr>
            </w:pPr>
            <w:r w:rsidRPr="004C2854">
              <w:rPr>
                <w:b/>
                <w:bCs/>
                <w:sz w:val="18"/>
                <w:szCs w:val="18"/>
                <w:lang w:val="en-US"/>
              </w:rPr>
              <w:t>Recognition of smoking masking effect on gingival bleeding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6AFB27D9" w14:textId="77777777" w:rsidR="000148EF" w:rsidRPr="004C2854" w:rsidRDefault="00000000">
            <w:pPr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Age group (≥ 30 vs. ≤ 29 years)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4034A8C4" w14:textId="77777777" w:rsidR="000148EF" w:rsidRPr="004C2854" w:rsidRDefault="00000000">
            <w:pPr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1.02 (0.53–1.96)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3F3B47A3" w14:textId="77777777" w:rsidR="000148EF" w:rsidRPr="004C2854" w:rsidRDefault="00000000">
            <w:pPr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950</w:t>
            </w:r>
          </w:p>
        </w:tc>
      </w:tr>
      <w:tr w:rsidR="000148EF" w:rsidRPr="004C2854" w14:paraId="5B4E5FE9" w14:textId="77777777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60C923E3" w14:textId="77777777" w:rsidR="000148EF" w:rsidRPr="004C2854" w:rsidRDefault="000148EF">
            <w:pPr>
              <w:rPr>
                <w:lang w:val="en-US"/>
              </w:rPr>
            </w:pP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1F72AAA9" w14:textId="77777777" w:rsidR="000148EF" w:rsidRPr="004C2854" w:rsidRDefault="00000000">
            <w:pPr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Sex (male vs. female)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0D09DE27" w14:textId="77777777" w:rsidR="000148EF" w:rsidRPr="004C2854" w:rsidRDefault="00000000">
            <w:pPr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88 (0.59–1.30)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4E9C3FF4" w14:textId="77777777" w:rsidR="000148EF" w:rsidRPr="004C2854" w:rsidRDefault="00000000">
            <w:pPr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510</w:t>
            </w:r>
          </w:p>
        </w:tc>
      </w:tr>
      <w:tr w:rsidR="000148EF" w:rsidRPr="004C2854" w14:paraId="5C9E65DD" w14:textId="77777777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68C2598A" w14:textId="77777777" w:rsidR="000148EF" w:rsidRPr="004C2854" w:rsidRDefault="000148EF">
            <w:pPr>
              <w:rPr>
                <w:lang w:val="en-US"/>
              </w:rPr>
            </w:pP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02F1F28E" w14:textId="77777777" w:rsidR="000148EF" w:rsidRPr="004C2854" w:rsidRDefault="00000000">
            <w:pPr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Experience (&gt; 5 vs. ≤ 5 years)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16F2E8E3" w14:textId="77777777" w:rsidR="000148EF" w:rsidRPr="004C2854" w:rsidRDefault="00000000">
            <w:pPr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68 (0.36–1.28)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7FB"/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7FDD01E3" w14:textId="77777777" w:rsidR="000148EF" w:rsidRPr="004C2854" w:rsidRDefault="00000000">
            <w:pPr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236</w:t>
            </w:r>
          </w:p>
        </w:tc>
      </w:tr>
      <w:tr w:rsidR="000148EF" w:rsidRPr="004C2854" w14:paraId="15EF6E72" w14:textId="77777777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43B6A7A0" w14:textId="77777777" w:rsidR="000148EF" w:rsidRPr="004C2854" w:rsidRDefault="00000000">
            <w:pPr>
              <w:rPr>
                <w:lang w:val="en-US"/>
              </w:rPr>
            </w:pPr>
            <w:r w:rsidRPr="004C2854">
              <w:rPr>
                <w:b/>
                <w:bCs/>
                <w:sz w:val="18"/>
                <w:szCs w:val="18"/>
                <w:lang w:val="en-US"/>
              </w:rPr>
              <w:t>Routine oral hygiene counselling to patients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514984E2" w14:textId="77777777" w:rsidR="000148EF" w:rsidRPr="004C2854" w:rsidRDefault="00000000">
            <w:pPr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Age group (≥ 30 vs. ≤ 29 years)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0C7BB130" w14:textId="77777777" w:rsidR="000148EF" w:rsidRPr="004C2854" w:rsidRDefault="00000000">
            <w:pPr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1.05 (0.54–2.04)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0049452D" w14:textId="77777777" w:rsidR="000148EF" w:rsidRPr="004C2854" w:rsidRDefault="00000000">
            <w:pPr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886</w:t>
            </w:r>
          </w:p>
        </w:tc>
      </w:tr>
      <w:tr w:rsidR="000148EF" w:rsidRPr="004C2854" w14:paraId="15EB7D05" w14:textId="77777777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1D6CCD81" w14:textId="77777777" w:rsidR="000148EF" w:rsidRPr="004C2854" w:rsidRDefault="000148EF">
            <w:pPr>
              <w:rPr>
                <w:lang w:val="en-US"/>
              </w:rPr>
            </w:pP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721497A5" w14:textId="77777777" w:rsidR="000148EF" w:rsidRPr="004C2854" w:rsidRDefault="00000000">
            <w:pPr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Sex (male vs. female)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1B0A99CB" w14:textId="77777777" w:rsidR="000148EF" w:rsidRPr="004C2854" w:rsidRDefault="00000000">
            <w:pPr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69 (0.47–1.00)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00BAB62D" w14:textId="77777777" w:rsidR="000148EF" w:rsidRPr="004C2854" w:rsidRDefault="00000000">
            <w:pPr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053</w:t>
            </w:r>
          </w:p>
        </w:tc>
      </w:tr>
      <w:tr w:rsidR="000148EF" w:rsidRPr="004C2854" w14:paraId="3878FCE4" w14:textId="77777777">
        <w:tc>
          <w:tcPr>
            <w:tcW w:w="2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0627E3CA" w14:textId="77777777" w:rsidR="000148EF" w:rsidRPr="004C2854" w:rsidRDefault="000148EF">
            <w:pPr>
              <w:rPr>
                <w:lang w:val="en-US"/>
              </w:rPr>
            </w:pP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435A797D" w14:textId="77777777" w:rsidR="000148EF" w:rsidRPr="004C2854" w:rsidRDefault="00000000">
            <w:pPr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Experience (&gt; 5 vs. ≤ 5 years)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00F37BFB" w14:textId="77777777" w:rsidR="000148EF" w:rsidRPr="004C2854" w:rsidRDefault="00000000">
            <w:pPr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1.09 (0.58–2.06)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50" w:type="dxa"/>
              <w:left w:w="70" w:type="dxa"/>
              <w:bottom w:w="50" w:type="dxa"/>
              <w:right w:w="70" w:type="dxa"/>
            </w:tcMar>
          </w:tcPr>
          <w:p w14:paraId="17E7F399" w14:textId="77777777" w:rsidR="000148EF" w:rsidRPr="004C2854" w:rsidRDefault="00000000">
            <w:pPr>
              <w:jc w:val="center"/>
              <w:rPr>
                <w:lang w:val="en-US"/>
              </w:rPr>
            </w:pPr>
            <w:r w:rsidRPr="004C2854">
              <w:rPr>
                <w:sz w:val="18"/>
                <w:szCs w:val="18"/>
                <w:lang w:val="en-US"/>
              </w:rPr>
              <w:t>0.783</w:t>
            </w:r>
          </w:p>
        </w:tc>
      </w:tr>
    </w:tbl>
    <w:p w14:paraId="148A80AC" w14:textId="77777777" w:rsidR="000148EF" w:rsidRPr="004C2854" w:rsidRDefault="000148EF">
      <w:pPr>
        <w:spacing w:before="200"/>
        <w:rPr>
          <w:lang w:val="en-US"/>
        </w:rPr>
      </w:pPr>
    </w:p>
    <w:p w14:paraId="20770D5E" w14:textId="77777777" w:rsidR="000148EF" w:rsidRPr="004C2854" w:rsidRDefault="00000000">
      <w:pPr>
        <w:spacing w:after="40"/>
        <w:rPr>
          <w:lang w:val="en-US"/>
        </w:rPr>
      </w:pPr>
      <w:r w:rsidRPr="004C2854">
        <w:rPr>
          <w:i/>
          <w:iCs/>
          <w:sz w:val="18"/>
          <w:szCs w:val="18"/>
          <w:lang w:val="en-US"/>
        </w:rPr>
        <w:t>aOR = adjusted odds ratio; CI = confidence interval; CFPs = certified family physicians; FMSs = family medicine specialists and residents; Ref. = reference category.</w:t>
      </w:r>
    </w:p>
    <w:p w14:paraId="1248A28C" w14:textId="77777777" w:rsidR="000148EF" w:rsidRPr="004C2854" w:rsidRDefault="00000000">
      <w:pPr>
        <w:spacing w:after="40"/>
        <w:rPr>
          <w:lang w:val="en-US"/>
        </w:rPr>
      </w:pPr>
      <w:r w:rsidRPr="004C2854">
        <w:rPr>
          <w:i/>
          <w:iCs/>
          <w:sz w:val="18"/>
          <w:szCs w:val="18"/>
          <w:lang w:val="en-US"/>
        </w:rPr>
        <w:t>All models adjusted for age group, sex, and years of clinical experience. Dentists served as the reference group in all models.</w:t>
      </w:r>
    </w:p>
    <w:p w14:paraId="07908EB5" w14:textId="77777777" w:rsidR="000148EF" w:rsidRPr="004C2854" w:rsidRDefault="00000000">
      <w:pPr>
        <w:spacing w:after="40"/>
        <w:rPr>
          <w:lang w:val="en-US"/>
        </w:rPr>
      </w:pPr>
      <w:r w:rsidRPr="004C2854">
        <w:rPr>
          <w:i/>
          <w:iCs/>
          <w:sz w:val="18"/>
          <w:szCs w:val="18"/>
          <w:lang w:val="en-US"/>
        </w:rPr>
        <w:t>OR &lt; 1.0 indicates lower odds of correct response compared with dentists. Bold p-values indicate statistical significance at the α = 0.05 level.</w:t>
      </w:r>
    </w:p>
    <w:p w14:paraId="4FBF71EC" w14:textId="77777777" w:rsidR="000148EF" w:rsidRPr="004C2854" w:rsidRDefault="00000000">
      <w:pPr>
        <w:spacing w:after="40"/>
        <w:rPr>
          <w:lang w:val="en-US"/>
        </w:rPr>
      </w:pPr>
      <w:r w:rsidRPr="004C2854">
        <w:rPr>
          <w:i/>
          <w:iCs/>
          <w:sz w:val="18"/>
          <w:szCs w:val="18"/>
          <w:lang w:val="en-US"/>
        </w:rPr>
        <w:t>The consistency between crude and adjusted ORs across all outcomes indicates that the observed knowledge differences between professional groups are not attributable to confounding by age, sex, or clinical experience.</w:t>
      </w:r>
    </w:p>
    <w:sectPr w:rsidR="000148EF" w:rsidRPr="004C2854">
      <w:pgSz w:w="11906" w:h="16838"/>
      <w:pgMar w:top="1200" w:right="900" w:bottom="1200" w:left="9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2978EE"/>
    <w:multiLevelType w:val="hybridMultilevel"/>
    <w:tmpl w:val="24DC9672"/>
    <w:lvl w:ilvl="0" w:tplc="355673D0">
      <w:start w:val="1"/>
      <w:numFmt w:val="bullet"/>
      <w:lvlText w:val="●"/>
      <w:lvlJc w:val="left"/>
      <w:pPr>
        <w:ind w:left="720" w:hanging="360"/>
      </w:pPr>
    </w:lvl>
    <w:lvl w:ilvl="1" w:tplc="4B742A84">
      <w:start w:val="1"/>
      <w:numFmt w:val="bullet"/>
      <w:lvlText w:val="○"/>
      <w:lvlJc w:val="left"/>
      <w:pPr>
        <w:ind w:left="1440" w:hanging="360"/>
      </w:pPr>
    </w:lvl>
    <w:lvl w:ilvl="2" w:tplc="66FA0F8E">
      <w:start w:val="1"/>
      <w:numFmt w:val="bullet"/>
      <w:lvlText w:val="■"/>
      <w:lvlJc w:val="left"/>
      <w:pPr>
        <w:ind w:left="2160" w:hanging="360"/>
      </w:pPr>
    </w:lvl>
    <w:lvl w:ilvl="3" w:tplc="FE22E912">
      <w:start w:val="1"/>
      <w:numFmt w:val="bullet"/>
      <w:lvlText w:val="●"/>
      <w:lvlJc w:val="left"/>
      <w:pPr>
        <w:ind w:left="2880" w:hanging="360"/>
      </w:pPr>
    </w:lvl>
    <w:lvl w:ilvl="4" w:tplc="F8C2BC7E">
      <w:start w:val="1"/>
      <w:numFmt w:val="bullet"/>
      <w:lvlText w:val="○"/>
      <w:lvlJc w:val="left"/>
      <w:pPr>
        <w:ind w:left="3600" w:hanging="360"/>
      </w:pPr>
    </w:lvl>
    <w:lvl w:ilvl="5" w:tplc="BDE816AE">
      <w:start w:val="1"/>
      <w:numFmt w:val="bullet"/>
      <w:lvlText w:val="■"/>
      <w:lvlJc w:val="left"/>
      <w:pPr>
        <w:ind w:left="4320" w:hanging="360"/>
      </w:pPr>
    </w:lvl>
    <w:lvl w:ilvl="6" w:tplc="65EEE2E4">
      <w:start w:val="1"/>
      <w:numFmt w:val="bullet"/>
      <w:lvlText w:val="●"/>
      <w:lvlJc w:val="left"/>
      <w:pPr>
        <w:ind w:left="5040" w:hanging="360"/>
      </w:pPr>
    </w:lvl>
    <w:lvl w:ilvl="7" w:tplc="CFE63DE0">
      <w:start w:val="1"/>
      <w:numFmt w:val="bullet"/>
      <w:lvlText w:val="●"/>
      <w:lvlJc w:val="left"/>
      <w:pPr>
        <w:ind w:left="5760" w:hanging="360"/>
      </w:pPr>
    </w:lvl>
    <w:lvl w:ilvl="8" w:tplc="31001CD2">
      <w:start w:val="1"/>
      <w:numFmt w:val="bullet"/>
      <w:lvlText w:val="●"/>
      <w:lvlJc w:val="left"/>
      <w:pPr>
        <w:ind w:left="6480" w:hanging="360"/>
      </w:pPr>
    </w:lvl>
  </w:abstractNum>
  <w:num w:numId="1" w16cid:durableId="1821653075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48EF"/>
    <w:rsid w:val="000148EF"/>
    <w:rsid w:val="00063E3B"/>
    <w:rsid w:val="003A2C45"/>
    <w:rsid w:val="004C2854"/>
    <w:rsid w:val="00EB4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B46B8B"/>
  <w15:docId w15:val="{E9A57412-3AC9-4A83-B3B3-D33E64551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tr-TR" w:eastAsia="tr-T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6</Words>
  <Characters>3627</Characters>
  <Application>Microsoft Office Word</Application>
  <DocSecurity>0</DocSecurity>
  <Lines>30</Lines>
  <Paragraphs>8</Paragraphs>
  <ScaleCrop>false</ScaleCrop>
  <Company/>
  <LinksUpToDate>false</LinksUpToDate>
  <CharactersWithSpaces>4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ser</cp:lastModifiedBy>
  <cp:revision>3</cp:revision>
  <dcterms:created xsi:type="dcterms:W3CDTF">2026-03-25T12:14:00Z</dcterms:created>
  <dcterms:modified xsi:type="dcterms:W3CDTF">2026-04-07T17:40:00Z</dcterms:modified>
</cp:coreProperties>
</file>